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Velocity of actin filaments in cortical flow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372"/>
        <w:gridCol w:w="1981"/>
        <w:gridCol w:w="2244"/>
      </w:tblGrid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hod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locity [µm/s]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M</w:t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AP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2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4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ja-JP"/>
              </w:rPr>
              <w:t>0.0408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ja-JP"/>
              </w:rPr>
              <w:t>3.8161e-3</w:t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nual tracking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37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2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407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423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4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33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5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498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523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7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177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8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21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9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  <w:t>0.0097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ja-JP"/>
              </w:rPr>
              <w:t>0.0339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ja-JP"/>
              </w:rPr>
              <w:t>4.8925e-3</w:t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ymograph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val="fr-FR"/>
              </w:rPr>
              <w:t>0.0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 2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ja-JP"/>
              </w:rPr>
              <w:t>0.029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ja-JP"/>
              </w:rPr>
              <w:t>0.0105</w:t>
            </w:r>
          </w:p>
        </w:tc>
      </w:tr>
      <w:tr>
        <w:trPr>
          <w:trHeight w:val="340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ja-JP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lang w:eastAsia="ja-JP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M, standard error of the mea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??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??;Arial Unicode MS" w:cs="Times New Roman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5:32:00Z</dcterms:created>
  <dc:creator>Di Jiang</dc:creator>
  <dc:description/>
  <cp:keywords/>
  <dc:language>en-US</dc:language>
  <cp:lastModifiedBy>Di Jiang</cp:lastModifiedBy>
  <dcterms:modified xsi:type="dcterms:W3CDTF">2013-09-15T15:33:00Z</dcterms:modified>
  <cp:revision>1</cp:revision>
  <dc:subject/>
  <dc:title/>
</cp:coreProperties>
</file>